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001" w:rsidRDefault="00A37001" w:rsidP="00A37001">
      <w:pPr>
        <w:spacing w:line="480" w:lineRule="auto"/>
        <w:jc w:val="both"/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</w:pPr>
      <w:proofErr w:type="gramStart"/>
      <w:r w:rsidRPr="002111B5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>Supplementary Figure 5.</w:t>
      </w:r>
      <w:proofErr w:type="gramEnd"/>
      <w:r w:rsidRPr="002111B5"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  <w:t xml:space="preserve"> Most regulated protein classes and molecular functions of regulated proteins of rats after traumatic brain injury compared with naïve animals. </w:t>
      </w:r>
    </w:p>
    <w:p w:rsidR="008302A4" w:rsidRDefault="006953AC" w:rsidP="00A37001">
      <w:pPr>
        <w:spacing w:line="480" w:lineRule="auto"/>
        <w:jc w:val="both"/>
        <w:rPr>
          <w:rFonts w:ascii="Calibri" w:hAnsi="Calibri" w:cs="Calibri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>
            <wp:extent cx="6116320" cy="8591550"/>
            <wp:effectExtent l="19050" t="0" r="0" b="0"/>
            <wp:docPr id="5" name="Picture 4" descr="PuhakkaSupplementary Figure 5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uhakkaSupplementary Figure 5.tif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859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02A4" w:rsidRPr="002111B5" w:rsidRDefault="008302A4" w:rsidP="00A37001">
      <w:pPr>
        <w:spacing w:line="480" w:lineRule="auto"/>
        <w:jc w:val="both"/>
        <w:rPr>
          <w:rFonts w:ascii="Calibri" w:hAnsi="Calibri" w:cs="Calibri"/>
          <w:color w:val="000000" w:themeColor="text1"/>
          <w:sz w:val="24"/>
          <w:szCs w:val="24"/>
          <w:lang w:val="en-US"/>
        </w:rPr>
      </w:pPr>
    </w:p>
    <w:sectPr w:rsidR="008302A4" w:rsidRPr="002111B5" w:rsidSect="005D734D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A40DB0"/>
    <w:rsid w:val="000A39FB"/>
    <w:rsid w:val="0017209B"/>
    <w:rsid w:val="001A23A2"/>
    <w:rsid w:val="002D41DD"/>
    <w:rsid w:val="004A4237"/>
    <w:rsid w:val="004F0DD6"/>
    <w:rsid w:val="00536386"/>
    <w:rsid w:val="005D734D"/>
    <w:rsid w:val="006953AC"/>
    <w:rsid w:val="007134EC"/>
    <w:rsid w:val="008302A4"/>
    <w:rsid w:val="00852525"/>
    <w:rsid w:val="009C4105"/>
    <w:rsid w:val="009D5ED3"/>
    <w:rsid w:val="00A37001"/>
    <w:rsid w:val="00A40DB0"/>
    <w:rsid w:val="00AA672F"/>
    <w:rsid w:val="00DB53A8"/>
    <w:rsid w:val="00E63594"/>
    <w:rsid w:val="00EE2BA9"/>
    <w:rsid w:val="00EE4000"/>
    <w:rsid w:val="00FE65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0DB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4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23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ora Puhakka</dc:creator>
  <cp:lastModifiedBy>xml</cp:lastModifiedBy>
  <cp:revision>2</cp:revision>
  <dcterms:created xsi:type="dcterms:W3CDTF">2023-05-26T06:56:00Z</dcterms:created>
  <dcterms:modified xsi:type="dcterms:W3CDTF">2023-05-26T06:56:00Z</dcterms:modified>
</cp:coreProperties>
</file>